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1972" w:rsidRPr="009237AA" w:rsidRDefault="00FE2CC7" w:rsidP="000D1972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2</w:t>
      </w:r>
      <w:r w:rsidR="000D1972" w:rsidRPr="009237A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1379D">
        <w:rPr>
          <w:rFonts w:ascii="Times New Roman" w:hAnsi="Times New Roman" w:cs="Times New Roman"/>
          <w:sz w:val="24"/>
          <w:szCs w:val="24"/>
          <w:lang w:val="en-US"/>
        </w:rPr>
        <w:t>Average flavonoid concentrat</w:t>
      </w:r>
      <w:bookmarkStart w:id="0" w:name="_GoBack"/>
      <w:bookmarkEnd w:id="0"/>
      <w:r w:rsidRPr="00E1379D">
        <w:rPr>
          <w:rFonts w:ascii="Times New Roman" w:hAnsi="Times New Roman" w:cs="Times New Roman"/>
          <w:sz w:val="24"/>
          <w:szCs w:val="24"/>
          <w:lang w:val="en-US"/>
        </w:rPr>
        <w:t xml:space="preserve">ion </w:t>
      </w:r>
      <w:r>
        <w:rPr>
          <w:rFonts w:ascii="Times New Roman" w:hAnsi="Times New Roman" w:cs="Times New Roman"/>
          <w:sz w:val="24"/>
          <w:szCs w:val="24"/>
          <w:lang w:val="en-US"/>
        </w:rPr>
        <w:t>(mg/L) in</w:t>
      </w:r>
      <w:r w:rsidRPr="009B77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77BD">
        <w:rPr>
          <w:rFonts w:ascii="Times New Roman" w:hAnsi="Times New Roman" w:cs="Times New Roman"/>
          <w:sz w:val="24"/>
          <w:szCs w:val="24"/>
          <w:lang w:val="en-US"/>
        </w:rPr>
        <w:t>the 4x and 2x grapefruits</w:t>
      </w:r>
      <w:r w:rsidRPr="009B77BD" w:rsidDel="00081D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77BD">
        <w:rPr>
          <w:rFonts w:ascii="Times New Roman" w:hAnsi="Times New Roman" w:cs="Times New Roman"/>
          <w:sz w:val="24"/>
          <w:szCs w:val="24"/>
          <w:lang w:val="en-US"/>
        </w:rPr>
        <w:t>for three harvest times in the three seasons analyzed</w:t>
      </w:r>
      <w:r w:rsidR="000D1972" w:rsidRPr="009237A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1"/>
        <w:gridCol w:w="1274"/>
        <w:gridCol w:w="490"/>
        <w:gridCol w:w="490"/>
        <w:gridCol w:w="490"/>
        <w:gridCol w:w="590"/>
        <w:gridCol w:w="590"/>
        <w:gridCol w:w="590"/>
        <w:gridCol w:w="705"/>
        <w:gridCol w:w="805"/>
        <w:gridCol w:w="805"/>
        <w:gridCol w:w="805"/>
        <w:gridCol w:w="905"/>
        <w:gridCol w:w="905"/>
        <w:gridCol w:w="605"/>
        <w:gridCol w:w="705"/>
        <w:gridCol w:w="705"/>
        <w:gridCol w:w="705"/>
        <w:gridCol w:w="705"/>
        <w:gridCol w:w="705"/>
      </w:tblGrid>
      <w:tr w:rsidR="000D1972" w:rsidRPr="00726078" w:rsidTr="005204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D1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riocitrin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eoeriocitri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ariruti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aringi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esperidi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eohesperidin</w:t>
            </w:r>
          </w:p>
        </w:tc>
      </w:tr>
      <w:tr w:rsidR="000D1972" w:rsidRPr="00726078" w:rsidTr="005204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amp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3</w:t>
            </w:r>
          </w:p>
        </w:tc>
      </w:tr>
      <w:tr w:rsidR="000D1972" w:rsidRPr="00726078" w:rsidTr="005204B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T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lame</w:t>
            </w:r>
            <w:proofErr w:type="spellEnd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4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8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13</w:t>
            </w:r>
          </w:p>
        </w:tc>
      </w:tr>
      <w:tr w:rsidR="000D1972" w:rsidRPr="00726078" w:rsidTr="005204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io Red 4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9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8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5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33</w:t>
            </w:r>
          </w:p>
        </w:tc>
      </w:tr>
      <w:tr w:rsidR="000D1972" w:rsidRPr="00726078" w:rsidTr="005204BE">
        <w:trPr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ar</w:t>
            </w:r>
            <w:proofErr w:type="spellEnd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Ruby 4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2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8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73</w:t>
            </w:r>
          </w:p>
        </w:tc>
      </w:tr>
      <w:tr w:rsidR="000D1972" w:rsidRPr="00726078" w:rsidTr="005204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uncan 4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00</w:t>
            </w:r>
          </w:p>
        </w:tc>
      </w:tr>
      <w:tr w:rsidR="000D1972" w:rsidRPr="00726078" w:rsidTr="005204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lame</w:t>
            </w:r>
            <w:proofErr w:type="spellEnd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2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3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2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3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7</w:t>
            </w:r>
          </w:p>
        </w:tc>
      </w:tr>
      <w:tr w:rsidR="000D1972" w:rsidRPr="00726078" w:rsidTr="005204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io Red 2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73</w:t>
            </w:r>
          </w:p>
        </w:tc>
      </w:tr>
      <w:tr w:rsidR="000D1972" w:rsidRPr="00726078" w:rsidTr="005204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ar</w:t>
            </w:r>
            <w:proofErr w:type="spellEnd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Ruby 2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73</w:t>
            </w:r>
          </w:p>
        </w:tc>
      </w:tr>
      <w:tr w:rsidR="000D1972" w:rsidRPr="00726078" w:rsidTr="005204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uncan 2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73</w:t>
            </w:r>
          </w:p>
        </w:tc>
      </w:tr>
      <w:tr w:rsidR="000D1972" w:rsidRPr="00726078" w:rsidTr="005204B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T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lame</w:t>
            </w:r>
            <w:proofErr w:type="spellEnd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4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8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4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64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21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1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67</w:t>
            </w:r>
          </w:p>
        </w:tc>
      </w:tr>
      <w:tr w:rsidR="000D1972" w:rsidRPr="00726078" w:rsidTr="005204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io Red 4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3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3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07</w:t>
            </w:r>
          </w:p>
        </w:tc>
      </w:tr>
      <w:tr w:rsidR="000D1972" w:rsidRPr="00726078" w:rsidTr="005204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ar</w:t>
            </w:r>
            <w:proofErr w:type="spellEnd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Ruby 4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9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1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7</w:t>
            </w:r>
          </w:p>
        </w:tc>
      </w:tr>
      <w:tr w:rsidR="000D1972" w:rsidRPr="00726078" w:rsidTr="005204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uncan 4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7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20</w:t>
            </w:r>
          </w:p>
        </w:tc>
      </w:tr>
      <w:tr w:rsidR="000D1972" w:rsidRPr="00726078" w:rsidTr="005204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lame</w:t>
            </w:r>
            <w:proofErr w:type="spellEnd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2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4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8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8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3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60</w:t>
            </w:r>
          </w:p>
        </w:tc>
      </w:tr>
      <w:tr w:rsidR="000D1972" w:rsidRPr="00726078" w:rsidTr="005204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io Red 2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20</w:t>
            </w:r>
          </w:p>
        </w:tc>
      </w:tr>
      <w:tr w:rsidR="000D1972" w:rsidRPr="00726078" w:rsidTr="005204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ar</w:t>
            </w:r>
            <w:proofErr w:type="spellEnd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Ruby 2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53</w:t>
            </w:r>
          </w:p>
        </w:tc>
      </w:tr>
      <w:tr w:rsidR="000D1972" w:rsidRPr="00726078" w:rsidTr="005204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uncan 2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60</w:t>
            </w:r>
          </w:p>
        </w:tc>
      </w:tr>
      <w:tr w:rsidR="000D1972" w:rsidRPr="00726078" w:rsidTr="005204B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HT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lame</w:t>
            </w:r>
            <w:proofErr w:type="spellEnd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4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3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9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7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92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94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74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07</w:t>
            </w:r>
          </w:p>
        </w:tc>
      </w:tr>
      <w:tr w:rsidR="000D1972" w:rsidRPr="00726078" w:rsidTr="005204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io Red 4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6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1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6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60</w:t>
            </w:r>
          </w:p>
        </w:tc>
      </w:tr>
      <w:tr w:rsidR="000D1972" w:rsidRPr="00726078" w:rsidTr="005204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ar</w:t>
            </w:r>
            <w:proofErr w:type="spellEnd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Ruby 4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9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67</w:t>
            </w:r>
          </w:p>
        </w:tc>
      </w:tr>
      <w:tr w:rsidR="000D1972" w:rsidRPr="00726078" w:rsidTr="005204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uncan 4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3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13</w:t>
            </w:r>
          </w:p>
        </w:tc>
      </w:tr>
      <w:tr w:rsidR="000D1972" w:rsidRPr="00726078" w:rsidTr="005204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lame</w:t>
            </w:r>
            <w:proofErr w:type="spellEnd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2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2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2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00</w:t>
            </w:r>
          </w:p>
        </w:tc>
      </w:tr>
      <w:tr w:rsidR="000D1972" w:rsidRPr="00726078" w:rsidTr="005204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io Red 2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80</w:t>
            </w:r>
          </w:p>
        </w:tc>
      </w:tr>
      <w:tr w:rsidR="000D1972" w:rsidRPr="00726078" w:rsidTr="005204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ar</w:t>
            </w:r>
            <w:proofErr w:type="spellEnd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Ruby 2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67</w:t>
            </w:r>
          </w:p>
        </w:tc>
      </w:tr>
      <w:tr w:rsidR="000D1972" w:rsidRPr="00726078" w:rsidTr="005204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D19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uncan 2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27</w:t>
            </w:r>
          </w:p>
        </w:tc>
      </w:tr>
      <w:tr w:rsidR="000D1972" w:rsidRPr="00726078" w:rsidTr="005204B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he</w:t>
            </w:r>
            <w:proofErr w:type="spellEnd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hre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4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92.05 </w:t>
            </w: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189.41 </w:t>
            </w: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171.09 </w:t>
            </w: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895.29 </w:t>
            </w: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2141.01 </w:t>
            </w: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1454.90 </w:t>
            </w: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3.44 </w:t>
            </w: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16.01 </w:t>
            </w: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15.49 </w:t>
            </w: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11.77 </w:t>
            </w: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23.35 </w:t>
            </w: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22.14 </w:t>
            </w: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*</w:t>
            </w:r>
          </w:p>
        </w:tc>
      </w:tr>
      <w:tr w:rsidR="000D1972" w:rsidRPr="00726078" w:rsidTr="005204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47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6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46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53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54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26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972" w:rsidRPr="000D1972" w:rsidRDefault="000D1972" w:rsidP="000D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D1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8.06</w:t>
            </w:r>
          </w:p>
        </w:tc>
      </w:tr>
    </w:tbl>
    <w:p w:rsidR="000D1972" w:rsidRPr="00CA733D" w:rsidRDefault="000D1972" w:rsidP="000D1972">
      <w:pPr>
        <w:tabs>
          <w:tab w:val="left" w:pos="3402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A733D">
        <w:rPr>
          <w:rFonts w:ascii="Times New Roman" w:hAnsi="Times New Roman" w:cs="Times New Roman"/>
          <w:sz w:val="20"/>
          <w:szCs w:val="20"/>
          <w:lang w:val="en-US"/>
        </w:rPr>
        <w:t>S1: Season 2015/2016; S2: Season 2016/2017; S3: Season 2017/2018; HT1: Harvest time 1, December; HT2: Harvest time 2, January; HT3: Harvest time 3, February.</w:t>
      </w:r>
    </w:p>
    <w:p w:rsidR="000D1972" w:rsidRPr="00CA733D" w:rsidRDefault="000D1972" w:rsidP="000D1972">
      <w:pPr>
        <w:tabs>
          <w:tab w:val="left" w:pos="3402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A733D">
        <w:rPr>
          <w:rFonts w:ascii="Times New Roman" w:hAnsi="Times New Roman" w:cs="Times New Roman"/>
          <w:sz w:val="20"/>
          <w:szCs w:val="20"/>
          <w:lang w:val="en-US"/>
        </w:rPr>
        <w:t xml:space="preserve">Bold numbers indicate the average value of the three harvest dates for each season. </w:t>
      </w:r>
    </w:p>
    <w:p w:rsidR="000D1972" w:rsidRPr="00CA733D" w:rsidRDefault="000D1972" w:rsidP="000D1972">
      <w:pPr>
        <w:tabs>
          <w:tab w:val="left" w:pos="3402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A733D">
        <w:rPr>
          <w:rFonts w:ascii="Times New Roman" w:hAnsi="Times New Roman" w:cs="Times New Roman"/>
          <w:sz w:val="20"/>
          <w:szCs w:val="20"/>
          <w:lang w:val="en-US"/>
        </w:rPr>
        <w:t>* Significant differences (p&lt;0.005) between tetraploid and diploid grapefruits for each compound.</w:t>
      </w:r>
      <w:r w:rsidR="00FE2CC7" w:rsidRPr="00CA73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CA733D" w:rsidRDefault="006E4BEB" w:rsidP="000D1972">
      <w:pPr>
        <w:tabs>
          <w:tab w:val="left" w:pos="3402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A733D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CA733D">
        <w:rPr>
          <w:rFonts w:ascii="Times New Roman" w:hAnsi="Times New Roman" w:cs="Times New Roman"/>
          <w:sz w:val="20"/>
          <w:szCs w:val="20"/>
          <w:lang w:val="en-US"/>
        </w:rPr>
        <w:t>nd</w:t>
      </w:r>
      <w:proofErr w:type="spellEnd"/>
      <w:r w:rsidRPr="00CA733D">
        <w:rPr>
          <w:rFonts w:ascii="Times New Roman" w:hAnsi="Times New Roman" w:cs="Times New Roman"/>
          <w:sz w:val="20"/>
          <w:szCs w:val="20"/>
          <w:lang w:val="en-US"/>
        </w:rPr>
        <w:t>) not detected</w:t>
      </w:r>
      <w:r w:rsidR="00CA733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FE2CC7" w:rsidRPr="00CA733D" w:rsidRDefault="00FE2CC7" w:rsidP="000D1972">
      <w:pPr>
        <w:tabs>
          <w:tab w:val="left" w:pos="3402"/>
        </w:tabs>
        <w:spacing w:after="0" w:line="240" w:lineRule="auto"/>
        <w:rPr>
          <w:sz w:val="20"/>
          <w:szCs w:val="20"/>
          <w:lang w:val="en-US"/>
        </w:rPr>
      </w:pPr>
      <w:r w:rsidRPr="00CA733D">
        <w:rPr>
          <w:rFonts w:ascii="Times New Roman" w:hAnsi="Times New Roman" w:cs="Times New Roman"/>
          <w:sz w:val="20"/>
          <w:szCs w:val="20"/>
          <w:lang w:val="en-US"/>
        </w:rPr>
        <w:t>(-) No fruit available.</w:t>
      </w:r>
    </w:p>
    <w:sectPr w:rsidR="00FE2CC7" w:rsidRPr="00CA733D" w:rsidSect="000D197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D1972"/>
    <w:rsid w:val="000D1972"/>
    <w:rsid w:val="00146FFA"/>
    <w:rsid w:val="005204BE"/>
    <w:rsid w:val="006E4BEB"/>
    <w:rsid w:val="00B73406"/>
    <w:rsid w:val="00CA733D"/>
    <w:rsid w:val="00FE2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CB79A1"/>
  <w15:docId w15:val="{F94FC833-2DBC-432F-88B2-D9A08F23F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97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3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s García Lor</dc:creator>
  <cp:lastModifiedBy>GARCIA LOR, ANDRES</cp:lastModifiedBy>
  <cp:revision>5</cp:revision>
  <dcterms:created xsi:type="dcterms:W3CDTF">2020-10-22T10:50:00Z</dcterms:created>
  <dcterms:modified xsi:type="dcterms:W3CDTF">2020-12-02T11:30:00Z</dcterms:modified>
</cp:coreProperties>
</file>